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Additional file 8: Table S4. Prevalent cases of anemia in 1990 and 2019 and the percentage change in the age-standardised rates (ASRs) per 100,000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1197733</w:t>
              <w:br/>
              <w:t>(1427406375 , 14543922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52</w:t>
              <w:br/>
              <w:t>(26508.1 , 2697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1561953</w:t>
              <w:br/>
              <w:t>(1744013909 , 17798501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76.2</w:t>
              <w:br/>
              <w:t>(22943.5 , 2341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4</w:t>
              <w:br/>
              <w:t>(-14.5 , -1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03849</w:t>
              <w:br/>
              <w:t>(20595793 , 243195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84.7</w:t>
              <w:br/>
              <w:t>(7039.3 , 837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20834</w:t>
              <w:br/>
              <w:t>(24886580 , 312223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0</w:t>
              <w:br/>
              <w:t>(6162.3 , 780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</w:t>
              <w:br/>
              <w:t>(-22 , 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8250</w:t>
              <w:br/>
              <w:t>(1412064 , 1956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4.2</w:t>
              <w:br/>
              <w:t>(4932.3 , 686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3217</w:t>
              <w:br/>
              <w:t>(1400485 , 20931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6.6</w:t>
              <w:br/>
              <w:t>(3358.2 , 512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9</w:t>
              <w:br/>
              <w:t>(-44.7 , -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4</w:t>
              <w:br/>
              <w:t>(6324 , 86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68</w:t>
              <w:br/>
              <w:t>(11840 , 1587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7</w:t>
              <w:br/>
              <w:t>(5028 , 67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76.1</w:t>
              <w:br/>
              <w:t>(8788.7 , 1204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6</w:t>
              <w:br/>
              <w:t>(-37.9 , -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27612</w:t>
              <w:br/>
              <w:t>(18933961 , 226416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9.2</w:t>
              <w:br/>
              <w:t>(7186.8 , 864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91278</w:t>
              <w:br/>
              <w:t>(23126134 , 293824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9.6</w:t>
              <w:br/>
              <w:t>(6378.6 , 819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4</w:t>
              <w:br/>
              <w:t>(-21.4 , 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5288</w:t>
              <w:br/>
              <w:t>(1591653 , 21149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18.5</w:t>
              <w:br/>
              <w:t>(8055.6 , 1088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2195</w:t>
              <w:br/>
              <w:t>(1649693 , 22717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65.7</w:t>
              <w:br/>
              <w:t>(5571.5 , 815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2</w:t>
              <w:br/>
              <w:t>(-43.2 , -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5167</w:t>
              <w:br/>
              <w:t>(1270403 , 17906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2.6</w:t>
              <w:br/>
              <w:t>(7654.2 , 1106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7367</w:t>
              <w:br/>
              <w:t>(1339379 , 19380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5.3</w:t>
              <w:br/>
              <w:t>(5328.7 , 821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2</w:t>
              <w:br/>
              <w:t>(-46.1 , -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121</w:t>
              <w:br/>
              <w:t>(281927 , 3648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87.7</w:t>
              <w:br/>
              <w:t>(8481.2 , 1128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828</w:t>
              <w:br/>
              <w:t>(267370 , 385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7.4</w:t>
              <w:br/>
              <w:t>(6043.7 , 933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8</w:t>
              <w:br/>
              <w:t>(-41.4 , -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94014</w:t>
              <w:br/>
              <w:t>(29228325 , 333829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59.1</w:t>
              <w:br/>
              <w:t>(16428.4 , 1890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72126</w:t>
              <w:br/>
              <w:t>(22617793 , 270165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37.4</w:t>
              <w:br/>
              <w:t>(9947 , 1236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5</w:t>
              <w:br/>
              <w:t>(-45.1 , -2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03</w:t>
              <w:br/>
              <w:t>(42639 , 528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0.8</w:t>
              <w:br/>
              <w:t>(17937.5 , 2123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71</w:t>
              <w:br/>
              <w:t>(52018 , 689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15.5</w:t>
              <w:br/>
              <w:t>(12765.3 , 1664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  <w:br/>
              <w:t>(-36 , -1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82356</w:t>
              <w:br/>
              <w:t>(17834594 , 218646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16.2</w:t>
              <w:br/>
              <w:t>(13252.7 , 1672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63967</w:t>
              <w:br/>
              <w:t>(16047143 , 202407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65.6</w:t>
              <w:br/>
              <w:t>(9484.1 , 1269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</w:t>
              <w:br/>
              <w:t>(-39.2 , -1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293</w:t>
              <w:br/>
              <w:t>(445105 , 5570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80.9</w:t>
              <w:br/>
              <w:t>(15012.7 , 1885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431</w:t>
              <w:br/>
              <w:t>(505920 , 696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29.9</w:t>
              <w:br/>
              <w:t>(8248.8 , 1134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4</w:t>
              <w:br/>
              <w:t>(-51.6 , -3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65962</w:t>
              <w:br/>
              <w:t>(10220986 , 115371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92.1</w:t>
              <w:br/>
              <w:t>(23446.3 , 2621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2857</w:t>
              <w:br/>
              <w:t>(5196287 , 69668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67.6</w:t>
              <w:br/>
              <w:t>(9482.9 , 126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8</w:t>
              <w:br/>
              <w:t>(-62.4 , -4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12625</w:t>
              <w:br/>
              <w:t>(27043936 , 307371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5.6</w:t>
              <w:br/>
              <w:t>(7082 , 811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20972</w:t>
              <w:br/>
              <w:t>(20605893 , 237923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0.1</w:t>
              <w:br/>
              <w:t>(4491.3 , 530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41.6 , -2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3</w:t>
              <w:br/>
              <w:t>(2352 , 37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4.5</w:t>
              <w:br/>
              <w:t>(4645.4 , 743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1</w:t>
              <w:br/>
              <w:t>(2750 , 44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0.5</w:t>
              <w:br/>
              <w:t>(3187.7 , 531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9</w:t>
              <w:br/>
              <w:t>(-50.1 , -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803</w:t>
              <w:br/>
              <w:t>(415245 , 6267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6.9</w:t>
              <w:br/>
              <w:t>(5305.5 , 821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172</w:t>
              <w:br/>
              <w:t>(328800 , 5231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4.5</w:t>
              <w:br/>
              <w:t>(3341.8 , 561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9</w:t>
              <w:br/>
              <w:t>(-51.7 , -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140</w:t>
              <w:br/>
              <w:t>(476411 , 7149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8.3</w:t>
              <w:br/>
              <w:t>(4795.2 , 760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4191</w:t>
              <w:br/>
              <w:t>(351273 , 5507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8.9</w:t>
              <w:br/>
              <w:t>(2898.6 , 487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54.5 , -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960</w:t>
              <w:br/>
              <w:t>(62078 , 896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45.1</w:t>
              <w:br/>
              <w:t>(8164.6 , 1173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97</w:t>
              <w:br/>
              <w:t>(50680 , 812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6.7</w:t>
              <w:br/>
              <w:t>(3706.8 , 609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2</w:t>
              <w:br/>
              <w:t>(-63.5 , -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654</w:t>
              <w:br/>
              <w:t>(344270 , 465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10.3</w:t>
              <w:br/>
              <w:t>(6707.8 , 96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324</w:t>
              <w:br/>
              <w:t>(227441 , 3776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2.4</w:t>
              <w:br/>
              <w:t>(3792.9 , 661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3</w:t>
              <w:br/>
              <w:t>(-54 , -1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458</w:t>
              <w:br/>
              <w:t>(333846 , 4683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6.3</w:t>
              <w:br/>
              <w:t>(6470.2 , 989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867</w:t>
              <w:br/>
              <w:t>(207070 , 3234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4.4</w:t>
              <w:br/>
              <w:t>(3471 , 615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</w:t>
              <w:br/>
              <w:t>(-58.2 , -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2774</w:t>
              <w:br/>
              <w:t>(2353316 , 34954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9.1</w:t>
              <w:br/>
              <w:t>(4115 , 663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3187</w:t>
              <w:br/>
              <w:t>(1572056 , 25646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8</w:t>
              <w:br/>
              <w:t>(2341.9 , 426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3</w:t>
              <w:br/>
              <w:t>(-58 , -1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7844</w:t>
              <w:br/>
              <w:t>(5011709 , 69984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7.4</w:t>
              <w:br/>
              <w:t>(6174.6 , 882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2431</w:t>
              <w:br/>
              <w:t>(3377320 , 51240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4.2</w:t>
              <w:br/>
              <w:t>(3621.9 , 567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9</w:t>
              <w:br/>
              <w:t>(-53.7 , -1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223</w:t>
              <w:br/>
              <w:t>(678795 , 9651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4</w:t>
              <w:br/>
              <w:t>(6298.8 , 935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936</w:t>
              <w:br/>
              <w:t>(552346 , 8144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3.6</w:t>
              <w:br/>
              <w:t>(4452.7 , 711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43.4 , -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85</w:t>
              <w:br/>
              <w:t>(10452 , 157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7.2</w:t>
              <w:br/>
              <w:t>(4084.1 , 634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28</w:t>
              <w:br/>
              <w:t>(10632 , 170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2.1</w:t>
              <w:br/>
              <w:t>(2747.8 , 465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8.5 , -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428</w:t>
              <w:br/>
              <w:t>(215010 , 3226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5.6</w:t>
              <w:br/>
              <w:t>(6120.8 , 929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162</w:t>
              <w:br/>
              <w:t>(160174 , 2614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4.4</w:t>
              <w:br/>
              <w:t>(3104.3 , 525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1</w:t>
              <w:br/>
              <w:t>(-60.9 , -2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042</w:t>
              <w:br/>
              <w:t>(399395 , 5890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9.7</w:t>
              <w:br/>
              <w:t>(8205.5 , 1181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9288</w:t>
              <w:br/>
              <w:t>(470804 , 7398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0.3</w:t>
              <w:br/>
              <w:t>(4844.8 , 777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52.3 , -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5978</w:t>
              <w:br/>
              <w:t>(3529556 , 49721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8.7</w:t>
              <w:br/>
              <w:t>(6078.5 , 896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4566</w:t>
              <w:br/>
              <w:t>(2535101 , 38167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9.6</w:t>
              <w:br/>
              <w:t>(3678.4 , 605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8</w:t>
              <w:br/>
              <w:t>(-51.4 , -1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90</w:t>
              <w:br/>
              <w:t>(23162 , 339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71.8</w:t>
              <w:br/>
              <w:t>(5873.3 , 901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48</w:t>
              <w:br/>
              <w:t>(21666 , 341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9.4</w:t>
              <w:br/>
              <w:t>(3208.2 , 536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2</w:t>
              <w:br/>
              <w:t>(-57.3 , -2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69</w:t>
              <w:br/>
              <w:t>(25618 , 384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5.9</w:t>
              <w:br/>
              <w:t>(6905.2 , 1055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48</w:t>
              <w:br/>
              <w:t>(20505 , 305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0.8</w:t>
              <w:br/>
              <w:t>(4243.5 , 680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52.8 , -1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9</w:t>
              <w:br/>
              <w:t>(1378 , 21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6.4</w:t>
              <w:br/>
              <w:t>(4141.9 , 682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6</w:t>
              <w:br/>
              <w:t>(1303 , 20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3.9</w:t>
              <w:br/>
              <w:t>(2969.4 , 515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</w:t>
              <w:br/>
              <w:t>(-46.9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1359</w:t>
              <w:br/>
              <w:t>(669547 , 10368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1.8</w:t>
              <w:br/>
              <w:t>(4435.7 , 720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601</w:t>
              <w:br/>
              <w:t>(533503 , 8609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7.9</w:t>
              <w:br/>
              <w:t>(2908.9 , 518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6</w:t>
              <w:br/>
              <w:t>(-52.7 , -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151</w:t>
              <w:br/>
              <w:t>(270445 , 3739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4.2</w:t>
              <w:br/>
              <w:t>(6322.4 , 928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281</w:t>
              <w:br/>
              <w:t>(213007 , 3315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1</w:t>
              <w:br/>
              <w:t>(3839.9 , 641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52 , -1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652</w:t>
              <w:br/>
              <w:t>(790792 , 11381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3.5</w:t>
              <w:br/>
              <w:t>(8076.3 , 1197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502</w:t>
              <w:br/>
              <w:t>(440340 , 6902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2.6</w:t>
              <w:br/>
              <w:t>(3935.9 , 656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4</w:t>
              <w:br/>
              <w:t>(-61.5 , -3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9</w:t>
              <w:br/>
              <w:t>(1074 , 16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4.8</w:t>
              <w:br/>
              <w:t>(4590.1 , 734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</w:t>
              <w:br/>
              <w:t>(1181 , 18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3.4</w:t>
              <w:br/>
              <w:t>(3220.1 , 539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6.8 , -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2538</w:t>
              <w:br/>
              <w:t>(3179114 , 44986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94</w:t>
              <w:br/>
              <w:t>(8650.8 , 1247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2687</w:t>
              <w:br/>
              <w:t>(2160688 , 32886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5.5</w:t>
              <w:br/>
              <w:t>(4748.4 , 776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1</w:t>
              <w:br/>
              <w:t>(-56.5 , -2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2512</w:t>
              <w:br/>
              <w:t>(444154 , 6532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4.9</w:t>
              <w:br/>
              <w:t>(4858.6 , 752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331</w:t>
              <w:br/>
              <w:t>(383630 , 6093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1.1</w:t>
              <w:br/>
              <w:t>(3353.8 , 570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6</w:t>
              <w:br/>
              <w:t>(-46.4 , -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350</w:t>
              <w:br/>
              <w:t>(302459 , 4503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68.2</w:t>
              <w:br/>
              <w:t>(4387.5 , 691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548</w:t>
              <w:br/>
              <w:t>(283196 , 4405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0.9</w:t>
              <w:br/>
              <w:t>(2996.5 , 508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8</w:t>
              <w:br/>
              <w:t>(-49.7 , -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9811</w:t>
              <w:br/>
              <w:t>(4658924 , 60339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79.9</w:t>
              <w:br/>
              <w:t>(7964.6 , 1034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8466</w:t>
              <w:br/>
              <w:t>(4093006 , 54014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23.7</w:t>
              <w:br/>
              <w:t>(5653.7 , 788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41 , -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2071</w:t>
              <w:br/>
              <w:t>(7686993 , 89520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34.1</w:t>
              <w:br/>
              <w:t>(15617.3 , 1814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67450</w:t>
              <w:br/>
              <w:t>(6832474 , 86194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67.6</w:t>
              <w:br/>
              <w:t>(10346.7 , 1314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7</w:t>
              <w:br/>
              <w:t>(-39.9 , -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8925</w:t>
              <w:br/>
              <w:t>(5866302 , 71363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20.3</w:t>
              <w:br/>
              <w:t>(17785.7 , 2157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11342</w:t>
              <w:br/>
              <w:t>(5396542 , 71333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56</w:t>
              <w:br/>
              <w:t>(12183.9 , 1612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39.7 , -1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7605</w:t>
              <w:br/>
              <w:t>(1110010 , 15034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12.4</w:t>
              <w:br/>
              <w:t>(8846.9 , 1170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292</w:t>
              <w:br/>
              <w:t>(884765 , 12495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5.3</w:t>
              <w:br/>
              <w:t>(4354.8 , 619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9</w:t>
              <w:br/>
              <w:t>(-58.9 , -3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205</w:t>
              <w:br/>
              <w:t>(446962 , 5870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06.1</w:t>
              <w:br/>
              <w:t>(14422.9 , 1910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430</w:t>
              <w:br/>
              <w:t>(340749 , 4679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57.3</w:t>
              <w:br/>
              <w:t>(10047.5 , 1415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0.7 , -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26887</w:t>
              <w:br/>
              <w:t>(30713405 , 363525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23.4</w:t>
              <w:br/>
              <w:t>(12907.2 , 1525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67447</w:t>
              <w:br/>
              <w:t>(24847685 , 304160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2.4</w:t>
              <w:br/>
              <w:t>(9962.7 , 1223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3</w:t>
              <w:br/>
              <w:t>(-30 , -1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9670</w:t>
              <w:br/>
              <w:t>(1483673 , 19292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33.6</w:t>
              <w:br/>
              <w:t>(13582.5 , 1784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164</w:t>
              <w:br/>
              <w:t>(1035194 , 13780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46</w:t>
              <w:br/>
              <w:t>(9451.4 , 1289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7</w:t>
              <w:br/>
              <w:t>(-40.8 , -1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176</w:t>
              <w:br/>
              <w:t>(222049 , 283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65.7</w:t>
              <w:br/>
              <w:t>(13429.3 , 1741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820</w:t>
              <w:br/>
              <w:t>(137062 , 1853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52</w:t>
              <w:br/>
              <w:t>(8718.4 , 1225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2</w:t>
              <w:br/>
              <w:t>(-44.1 , -1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742</w:t>
              <w:br/>
              <w:t>(380527 , 4887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45.3</w:t>
              <w:br/>
              <w:t>(13482.6 , 1745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143</w:t>
              <w:br/>
              <w:t>(234347 , 3079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90.3</w:t>
              <w:br/>
              <w:t>(10329.2 , 1401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7</w:t>
              <w:br/>
              <w:t>(-34.8 , -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496</w:t>
              <w:br/>
              <w:t>(494214 , 6328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76.8</w:t>
              <w:br/>
              <w:t>(12918.6 , 1652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7714</w:t>
              <w:br/>
              <w:t>(345639 , 4528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9.5</w:t>
              <w:br/>
              <w:t>(10422.8 , 1415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8</w:t>
              <w:br/>
              <w:t>(-29.7 , -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4055</w:t>
              <w:br/>
              <w:t>(912138 , 11196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09.6</w:t>
              <w:br/>
              <w:t>(20519.4 , 2509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923</w:t>
              <w:br/>
              <w:t>(617741 , 7639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89.6</w:t>
              <w:br/>
              <w:t>(15370 , 1882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7</w:t>
              <w:br/>
              <w:t>(-34.6 , -1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08267</w:t>
              <w:br/>
              <w:t>(20762384 , 261962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63.2</w:t>
              <w:br/>
              <w:t>(13085.1 , 1643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43324</w:t>
              <w:br/>
              <w:t>(17750553 , 230234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64.3</w:t>
              <w:br/>
              <w:t>(10114.7 , 1318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1</w:t>
              <w:br/>
              <w:t>(-32.6 , -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7482</w:t>
              <w:br/>
              <w:t>(5296791 , 69283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24.3</w:t>
              <w:br/>
              <w:t>(9619 , 1256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2359</w:t>
              <w:br/>
              <w:t>(3877182 , 52651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12.9</w:t>
              <w:br/>
              <w:t>(7513.6 , 1036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1</w:t>
              <w:br/>
              <w:t>(-33.7 , -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16435</w:t>
              <w:br/>
              <w:t>(19619911 , 218633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56.4</w:t>
              <w:br/>
              <w:t>(16308 , 1822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95798</w:t>
              <w:br/>
              <w:t>(12724085 , 145515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37.2</w:t>
              <w:br/>
              <w:t>(11788 , 1357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8</w:t>
              <w:br/>
              <w:t>(-32.3 , -2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574</w:t>
              <w:br/>
              <w:t>(730477 , 9052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94.4</w:t>
              <w:br/>
              <w:t>(22012.2 , 2675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925</w:t>
              <w:br/>
              <w:t>(418061 , 4864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20.5</w:t>
              <w:br/>
              <w:t>(15652 , 1858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9</w:t>
              <w:br/>
              <w:t>(-38.5 , -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8701</w:t>
              <w:br/>
              <w:t>(777169 , 9936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16.9</w:t>
              <w:br/>
              <w:t>(16932.9 , 2160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009</w:t>
              <w:br/>
              <w:t>(397424 , 5317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18.9</w:t>
              <w:br/>
              <w:t>(12374.4 , 1685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3</w:t>
              <w:br/>
              <w:t>(-35.9 , -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1336</w:t>
              <w:br/>
              <w:t>(1195128 , 15837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88.2</w:t>
              <w:br/>
              <w:t>(14406.6 , 1908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455</w:t>
              <w:br/>
              <w:t>(819356 , 10940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35.1</w:t>
              <w:br/>
              <w:t>(12587.4 , 1713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  <w:br/>
              <w:t>(-26.7 , 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082</w:t>
              <w:br/>
              <w:t>(508426 , 6936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82.5</w:t>
              <w:br/>
              <w:t>(10390.3 , 1432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761</w:t>
              <w:br/>
              <w:t>(326035 , 4701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8.9</w:t>
              <w:br/>
              <w:t>(7832.2 , 1149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1</w:t>
              <w:br/>
              <w:t>(-37 , -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8799</w:t>
              <w:br/>
              <w:t>(1196470 , 16179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29.6</w:t>
              <w:br/>
              <w:t>(12196.7 , 1653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3811</w:t>
              <w:br/>
              <w:t>(879449 , 12150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17.2</w:t>
              <w:br/>
              <w:t>(8711.2 , 1222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3</w:t>
              <w:br/>
              <w:t>(-40.5 , -1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2832</w:t>
              <w:br/>
              <w:t>(1148263 , 15427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02.7</w:t>
              <w:br/>
              <w:t>(11911 , 1614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7964</w:t>
              <w:br/>
              <w:t>(749456 , 10808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7</w:t>
              <w:br/>
              <w:t>(8655.7 , 1239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8</w:t>
              <w:br/>
              <w:t>(-39.8 , -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10</w:t>
              <w:br/>
              <w:t>(77582 , 1036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80</w:t>
              <w:br/>
              <w:t>(12364.5 , 1661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94</w:t>
              <w:br/>
              <w:t>(64787 , 882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51.5</w:t>
              <w:br/>
              <w:t>(10739.8 , 1476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7</w:t>
              <w:br/>
              <w:t>(-27.4 , 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570</w:t>
              <w:br/>
              <w:t>(305307 , 3914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50.5</w:t>
              <w:br/>
              <w:t>(15195.8 , 1933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231</w:t>
              <w:br/>
              <w:t>(236794 , 3124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95.6</w:t>
              <w:br/>
              <w:t>(11546 , 1495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5</w:t>
              <w:br/>
              <w:t>(-34.7 , -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9766</w:t>
              <w:br/>
              <w:t>(6038168 , 77618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24.7</w:t>
              <w:br/>
              <w:t>(16003.1 , 2071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9868</w:t>
              <w:br/>
              <w:t>(4015445 , 54652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89</w:t>
              <w:br/>
              <w:t>(10799.6 , 1496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2</w:t>
              <w:br/>
              <w:t>(-41.7 , -1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8413</w:t>
              <w:br/>
              <w:t>(3726769 , 47531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27.9</w:t>
              <w:br/>
              <w:t>(16434.8 , 2081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2670</w:t>
              <w:br/>
              <w:t>(2091674 , 27886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29.8</w:t>
              <w:br/>
              <w:t>(11869 , 1584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  <w:br/>
              <w:t>(-37.3 , -1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8062</w:t>
              <w:br/>
              <w:t>(1484237 , 19218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43.9</w:t>
              <w:br/>
              <w:t>(15895 , 2079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7625</w:t>
              <w:br/>
              <w:t>(936057 , 12843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32.8</w:t>
              <w:br/>
              <w:t>(11361.9 , 1564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9.2 , -1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363</w:t>
              <w:br/>
              <w:t>(677720 , 912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85.3</w:t>
              <w:br/>
              <w:t>(13160.7 , 1781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8590</w:t>
              <w:br/>
              <w:t>(515297 , 7179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49.1</w:t>
              <w:br/>
              <w:t>(9699.7 , 136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4</w:t>
              <w:br/>
              <w:t>(-38 , -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827</w:t>
              <w:br/>
              <w:t>(214813 , 2918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50.5</w:t>
              <w:br/>
              <w:t>(11104.1 , 1528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096</w:t>
              <w:br/>
              <w:t>(153813 , 2164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90.2</w:t>
              <w:br/>
              <w:t>(7689.2 , 1109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8</w:t>
              <w:br/>
              <w:t>(-42 , -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96220</w:t>
              <w:br/>
              <w:t>(20320923 , 217207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74.8</w:t>
              <w:br/>
              <w:t>(29283.3 , 3115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38402</w:t>
              <w:br/>
              <w:t>(23313742 , 255768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51.5</w:t>
              <w:br/>
              <w:t>(24981.8 , 2730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3</w:t>
              <w:br/>
              <w:t>(-17.7 , -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5243</w:t>
              <w:br/>
              <w:t>(595399 , 7229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48.9</w:t>
              <w:br/>
              <w:t>(17755.8 , 2135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424</w:t>
              <w:br/>
              <w:t>(461566 , 5715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32.1</w:t>
              <w:br/>
              <w:t>(14975.5 , 1856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</w:t>
              <w:br/>
              <w:t>(-24.7 , -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7525</w:t>
              <w:br/>
              <w:t>(1834205 , 21194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66.8</w:t>
              <w:br/>
              <w:t>(25434.3 , 2909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7230</w:t>
              <w:br/>
              <w:t>(2122748 , 25384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10.1</w:t>
              <w:br/>
              <w:t>(20501.4 , 2446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5</w:t>
              <w:br/>
              <w:t>(-25.6 , -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1612</w:t>
              <w:br/>
              <w:t>(1133580 , 13663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03.2</w:t>
              <w:br/>
              <w:t>(20609.4 , 2478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0094</w:t>
              <w:br/>
              <w:t>(732950 , 8773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74.1</w:t>
              <w:br/>
              <w:t>(18576.2 , 2270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4</w:t>
              <w:br/>
              <w:t>(-19.8 , 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1167</w:t>
              <w:br/>
              <w:t>(4570279 , 51826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46.5</w:t>
              <w:br/>
              <w:t>(28177.4 , 3177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7047</w:t>
              <w:br/>
              <w:t>(4042690 , 48408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30</w:t>
              <w:br/>
              <w:t>(21679.7 , 2596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8</w:t>
              <w:br/>
              <w:t>(-28.6 , -1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6049</w:t>
              <w:br/>
              <w:t>(1181006 , 14009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65.6</w:t>
              <w:br/>
              <w:t>(26807.3 , 3114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5717</w:t>
              <w:br/>
              <w:t>(1469994 , 1778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28.7</w:t>
              <w:br/>
              <w:t>(22734.2 , 2709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6</w:t>
              <w:br/>
              <w:t>(-22.4 , -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851</w:t>
              <w:br/>
              <w:t>(562495 , 6518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87.4</w:t>
              <w:br/>
              <w:t>(27109.8 , 3055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4891</w:t>
              <w:br/>
              <w:t>(628471 , 7620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73.9</w:t>
              <w:br/>
              <w:t>(18903.3 , 2266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8</w:t>
              <w:br/>
              <w:t>(-34.9 , -1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3818</w:t>
              <w:br/>
              <w:t>(1314922 , 15760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02.7</w:t>
              <w:br/>
              <w:t>(24499.1 , 2877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9278</w:t>
              <w:br/>
              <w:t>(1956196 , 23893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63</w:t>
              <w:br/>
              <w:t>(21655.2 , 2578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7</w:t>
              <w:br/>
              <w:t>(-19.4 , -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8670</w:t>
              <w:br/>
              <w:t>(864243 , 1055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57.3</w:t>
              <w:br/>
              <w:t>(23960.1 , 2838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2069</w:t>
              <w:br/>
              <w:t>(959912 , 11764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37.5</w:t>
              <w:br/>
              <w:t>(19117.6 , 2323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  <w:br/>
              <w:t>(-28.1 , -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6284</w:t>
              <w:br/>
              <w:t>(7408103 , 8551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98</w:t>
              <w:br/>
              <w:t>(34931.4 , 3945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16651</w:t>
              <w:br/>
              <w:t>(9888660 , 117821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42.8</w:t>
              <w:br/>
              <w:t>(29394.4 , 3474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6</w:t>
              <w:br/>
              <w:t>(-22.1 , -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52521</w:t>
              <w:br/>
              <w:t>(23217633 , 249714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61</w:t>
              <w:br/>
              <w:t>(14582.2 , 1556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73205</w:t>
              <w:br/>
              <w:t>(24051149 , 260138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86.9</w:t>
              <w:br/>
              <w:t>(9918.3 , 1071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7</w:t>
              <w:br/>
              <w:t>(-34.8 , -2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6677</w:t>
              <w:br/>
              <w:t>(4700096 , 61255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73.7</w:t>
              <w:br/>
              <w:t>(15271.1 , 1906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5598</w:t>
              <w:br/>
              <w:t>(3502264 , 47887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74.9</w:t>
              <w:br/>
              <w:t>(7246.9 , 999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8</w:t>
              <w:br/>
              <w:t>(-58 , -4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963</w:t>
              <w:br/>
              <w:t>(389125 , 5050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30.8</w:t>
              <w:br/>
              <w:t>(13093.2 , 1659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035</w:t>
              <w:br/>
              <w:t>(400409 , 5522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45.9</w:t>
              <w:br/>
              <w:t>(8552.1 , 1178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6</w:t>
              <w:br/>
              <w:t>(-43.1 , -1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018</w:t>
              <w:br/>
              <w:t>(782241 , 10129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51.6</w:t>
              <w:br/>
              <w:t>(15463.6 , 1923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225</w:t>
              <w:br/>
              <w:t>(627213 , 8350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52</w:t>
              <w:br/>
              <w:t>(10293.1 , 1364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1</w:t>
              <w:br/>
              <w:t>(-42.3 , -1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0748</w:t>
              <w:br/>
              <w:t>(1722738 , 20831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74.2</w:t>
              <w:br/>
              <w:t>(21733.1 , 2560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4647</w:t>
              <w:br/>
              <w:t>(2596051 , 33033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17</w:t>
              <w:br/>
              <w:t>(15070.3 , 1883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5</w:t>
              <w:br/>
              <w:t>(-37 , -1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0933</w:t>
              <w:br/>
              <w:t>(990159 , 1217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51.5</w:t>
              <w:br/>
              <w:t>(20892.9 , 2489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9056</w:t>
              <w:br/>
              <w:t>(1358045 , 17534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89.9</w:t>
              <w:br/>
              <w:t>(14575.4 , 1830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3</w:t>
              <w:br/>
              <w:t>(-37.3 , -1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43418</w:t>
              <w:br/>
              <w:t>(10053731 , 106713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65.8</w:t>
              <w:br/>
              <w:t>(12066.2 , 1269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52571</w:t>
              <w:br/>
              <w:t>(10660037 , 112763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17.9</w:t>
              <w:br/>
              <w:t>(8875.1 , 938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28.8 , -2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3168</w:t>
              <w:br/>
              <w:t>(556269 , 7203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49.7</w:t>
              <w:br/>
              <w:t>(16072.5 , 1972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293</w:t>
              <w:br/>
              <w:t>(485625 , 6743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4.5</w:t>
              <w:br/>
              <w:t>(8141 , 1103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6</w:t>
              <w:br/>
              <w:t>(-55.2 , -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142</w:t>
              <w:br/>
              <w:t>(437283 , 5313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92.9</w:t>
              <w:br/>
              <w:t>(19035.4 , 2277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740</w:t>
              <w:br/>
              <w:t>(571040 , 7324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95.1</w:t>
              <w:br/>
              <w:t>(13715.7 , 1763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  <w:br/>
              <w:t>(-35.6 , -1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0454</w:t>
              <w:br/>
              <w:t>(2508294 , 33021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72</w:t>
              <w:br/>
              <w:t>(14275.7 , 1811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3041</w:t>
              <w:br/>
              <w:t>(2557930 , 34401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50.5</w:t>
              <w:br/>
              <w:t>(9260 , 1244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1</w:t>
              <w:br/>
              <w:t>(-42.9 , -2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93482</w:t>
              <w:br/>
              <w:t>(9411505 , 106143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21.7</w:t>
              <w:br/>
              <w:t>(24229.8 , 2683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8961</w:t>
              <w:br/>
              <w:t>(9351246 , 106966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46.5</w:t>
              <w:br/>
              <w:t>(14742.1 , 1687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3</w:t>
              <w:br/>
              <w:t>(-43.3 , -3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430</w:t>
              <w:br/>
              <w:t>(1961311 , 22695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25.3</w:t>
              <w:br/>
              <w:t>(30798.4 , 3512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2277</w:t>
              <w:br/>
              <w:t>(2863223 , 34707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14.1</w:t>
              <w:br/>
              <w:t>(23055.7 , 2777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1</w:t>
              <w:br/>
              <w:t>(-30.9 , -1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2510</w:t>
              <w:br/>
              <w:t>(1683699 , 2147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62.3</w:t>
              <w:br/>
              <w:t>(16759.5 , 2066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2863</w:t>
              <w:br/>
              <w:t>(1309999 , 16579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91.6</w:t>
              <w:br/>
              <w:t>(7701.3 , 969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4</w:t>
              <w:br/>
              <w:t>(-60.3 , -4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1542</w:t>
              <w:br/>
              <w:t>(5458060 , 65208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63.5</w:t>
              <w:br/>
              <w:t>(24616.5 , 2871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53821</w:t>
              <w:br/>
              <w:t>(4766620 , 59795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92.6</w:t>
              <w:br/>
              <w:t>(14210.7 , 1796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</w:t>
              <w:br/>
              <w:t>(-47.8 , -3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21664</w:t>
              <w:br/>
              <w:t>(9189487 , 10054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87.8</w:t>
              <w:br/>
              <w:t>(26198.1 , 2853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86493</w:t>
              <w:br/>
              <w:t>(11346858 , 124053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84.8</w:t>
              <w:br/>
              <w:t>(24316.8 , 2661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9</w:t>
              <w:br/>
              <w:t>(-12.4 , -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38</w:t>
              <w:br/>
              <w:t>(14605 , 180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99.8</w:t>
              <w:br/>
              <w:t>(24196 , 2968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62</w:t>
              <w:br/>
              <w:t>(17258 , 218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69.8</w:t>
              <w:br/>
              <w:t>(19972 , 2526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4</w:t>
              <w:br/>
              <w:t>(-27.7 , -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55</w:t>
              <w:br/>
              <w:t>(47923 , 575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74.5</w:t>
              <w:br/>
              <w:t>(18874.8 , 2289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09</w:t>
              <w:br/>
              <w:t>(43030 , 565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89</w:t>
              <w:br/>
              <w:t>(14582.8 , 1938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1</w:t>
              <w:br/>
              <w:t>(-30.8 , -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62</w:t>
              <w:br/>
              <w:t>(49640 , 623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25.5</w:t>
              <w:br/>
              <w:t>(27487.9 , 3316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678</w:t>
              <w:br/>
              <w:t>(97091 , 1219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64.1</w:t>
              <w:br/>
              <w:t>(24563.5 , 3031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1</w:t>
              <w:br/>
              <w:t>(-19.7 , 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48</w:t>
              <w:br/>
              <w:t>(10371 , 133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39.9</w:t>
              <w:br/>
              <w:t>(17502.5 , 2249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95</w:t>
              <w:br/>
              <w:t>(7368 , 98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66.1</w:t>
              <w:br/>
              <w:t>(11216.9 , 1531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6</w:t>
              <w:br/>
              <w:t>(-44.5 , -2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44</w:t>
              <w:br/>
              <w:t>(58056 , 730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85.4</w:t>
              <w:br/>
              <w:t>(23350.4 , 2883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164</w:t>
              <w:br/>
              <w:t>(76212 , 957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58.6</w:t>
              <w:br/>
              <w:t>(20611.1 , 2595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8</w:t>
              <w:br/>
              <w:t>(-22.4 , 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5414</w:t>
              <w:br/>
              <w:t>(2078823 , 26492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09</w:t>
              <w:br/>
              <w:t>(19580.3 , 2477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7266</w:t>
              <w:br/>
              <w:t>(1757373 , 23104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04.2</w:t>
              <w:br/>
              <w:t>(15233 , 2012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9</w:t>
              <w:br/>
              <w:t>(-32.5 , -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87</w:t>
              <w:br/>
              <w:t>(15688 , 192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30</w:t>
              <w:br/>
              <w:t>(21927.6 , 2663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36</w:t>
              <w:br/>
              <w:t>(14193 , 174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14</w:t>
              <w:br/>
              <w:t>(20004.1 , 2460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3</w:t>
              <w:br/>
              <w:t>(-19.7 , 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2967</w:t>
              <w:br/>
              <w:t>(1752462 , 21503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68.4</w:t>
              <w:br/>
              <w:t>(25671.7 , 3059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7624</w:t>
              <w:br/>
              <w:t>(2017415 , 24897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90.6</w:t>
              <w:br/>
              <w:t>(18647.8 , 2298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3</w:t>
              <w:br/>
              <w:t>(-33.7 , -1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90</w:t>
              <w:br/>
              <w:t>(22189 , 252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13.6</w:t>
              <w:br/>
              <w:t>(25553.3 , 2874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97</w:t>
              <w:br/>
              <w:t>(19996 , 251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72.5</w:t>
              <w:br/>
              <w:t>(20251.3 , 2533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4</w:t>
              <w:br/>
              <w:t>(-25.8 , -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649</w:t>
              <w:br/>
              <w:t>(287291 , 3294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30.3</w:t>
              <w:br/>
              <w:t>(38369.1 , 4313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004</w:t>
              <w:br/>
              <w:t>(224384 , 2619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97</w:t>
              <w:br/>
              <w:t>(29610.3 , 3458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</w:t>
              <w:br/>
              <w:t>(-28.2 , -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4570</w:t>
              <w:br/>
              <w:t>(2377357 , 27283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73.4</w:t>
              <w:br/>
              <w:t>(37762.5 , 4255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2656</w:t>
              <w:br/>
              <w:t>(4516599 , 5204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37.6</w:t>
              <w:br/>
              <w:t>(36584.7 , 4156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  <w:br/>
              <w:t>(-10.9 , 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066</w:t>
              <w:br/>
              <w:t>(545271 , 6787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05.5</w:t>
              <w:br/>
              <w:t>(23771.1 , 2901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0117</w:t>
              <w:br/>
              <w:t>(575543 , 7243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03.6</w:t>
              <w:br/>
              <w:t>(20973.6 , 2641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3</w:t>
              <w:br/>
              <w:t>(-22.1 , 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992</w:t>
              <w:br/>
              <w:t>(628313 , 8129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67.9</w:t>
              <w:br/>
              <w:t>(17635.3 , 2280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149</w:t>
              <w:br/>
              <w:t>(462751 , 6153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88.6</w:t>
              <w:br/>
              <w:t>(12652.6 , 1727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7</w:t>
              <w:br/>
              <w:t>(-38.3 , -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13</w:t>
              <w:br/>
              <w:t>(9018 , 114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84.1</w:t>
              <w:br/>
              <w:t>(22326.3 , 2797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90</w:t>
              <w:br/>
              <w:t>(10598 , 136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13.8</w:t>
              <w:br/>
              <w:t>(17785.2 , 2306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30.9 , -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47</w:t>
              <w:br/>
              <w:t>(35747 , 444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13.9</w:t>
              <w:br/>
              <w:t>(26651.6 , 3243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36</w:t>
              <w:br/>
              <w:t>(37974 , 470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68.4</w:t>
              <w:br/>
              <w:t>(21725.3 , 2738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8</w:t>
              <w:br/>
              <w:t>(-28.2 , -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85</w:t>
              <w:br/>
              <w:t>(27623 , 343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13.6</w:t>
              <w:br/>
              <w:t>(26009.1 , 3133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96</w:t>
              <w:br/>
              <w:t>(26836 , 329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81.9</w:t>
              <w:br/>
              <w:t>(23796.8 , 2923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8</w:t>
              <w:br/>
              <w:t>(-19.2 , 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430</w:t>
              <w:br/>
              <w:t>(106497 , 130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81.9</w:t>
              <w:br/>
              <w:t>(28101.4 , 3375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415</w:t>
              <w:br/>
              <w:t>(143083 , 1730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48.5</w:t>
              <w:br/>
              <w:t>(24877.4 , 3023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8</w:t>
              <w:br/>
              <w:t>(-20.7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050</w:t>
              <w:br/>
              <w:t>(297951 , 3730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80.7</w:t>
              <w:br/>
              <w:t>(25382.9 , 3113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541</w:t>
              <w:br/>
              <w:t>(294709 , 366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60.8</w:t>
              <w:br/>
              <w:t>(21131.8 , 2683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</w:t>
              <w:br/>
              <w:t>(-25.5 , -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37</w:t>
              <w:br/>
              <w:t>(22359 , 280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52.7</w:t>
              <w:br/>
              <w:t>(21395.6 , 2657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04</w:t>
              <w:br/>
              <w:t>(18750 , 239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52.3</w:t>
              <w:br/>
              <w:t>(17603.4 , 2290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9</w:t>
              <w:br/>
              <w:t>(-27.5 , -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04299</w:t>
              <w:br/>
              <w:t>(35162828 , 415677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92</w:t>
              <w:br/>
              <w:t>(23851.1 , 2786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33173</w:t>
              <w:br/>
              <w:t>(38993225 , 469672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63.1</w:t>
              <w:br/>
              <w:t>(17259.7 , 2077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4.6 , -1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71213</w:t>
              <w:br/>
              <w:t>(34236293 , 406422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53</w:t>
              <w:br/>
              <w:t>(23845.8 , 2799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48297</w:t>
              <w:br/>
              <w:t>(37773562 , 458328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12.9</w:t>
              <w:br/>
              <w:t>(17252.4 , 2088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5 , -1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086</w:t>
              <w:br/>
              <w:t>(829154 , 10408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26.4</w:t>
              <w:br/>
              <w:t>(21149 , 2574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4877</w:t>
              <w:br/>
              <w:t>(1049392 , 13407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78.4</w:t>
              <w:br/>
              <w:t>(15449.9 , 1955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8</w:t>
              <w:br/>
              <w:t>(-34.4 , -1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317203</w:t>
              <w:br/>
              <w:t>(234616647 , 2496094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20.1</w:t>
              <w:br/>
              <w:t>(19942.1 , 2107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607357</w:t>
              <w:br/>
              <w:t>(126648483 , 1431834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8.4</w:t>
              <w:br/>
              <w:t>(7840.8 , 888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.3</w:t>
              <w:br/>
              <w:t>(-62.1 , -5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459589</w:t>
              <w:br/>
              <w:t>(226833632 , 2416204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62.9</w:t>
              <w:br/>
              <w:t>(19972.9 , 2114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982290</w:t>
              <w:br/>
              <w:t>(118843710 , 1353454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0.2</w:t>
              <w:br/>
              <w:t>(7579.4 , 866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5</w:t>
              <w:br/>
              <w:t>(-63.4 , -5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9322</w:t>
              <w:br/>
              <w:t>(4543953 , 5453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29.5</w:t>
              <w:br/>
              <w:t>(21357.8 , 2546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74583</w:t>
              <w:br/>
              <w:t>(4823221 , 57772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30.3</w:t>
              <w:br/>
              <w:t>(18265.4 , 2193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6</w:t>
              <w:br/>
              <w:t>(-24 , -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8292</w:t>
              <w:br/>
              <w:t>(2489423 , 3280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65.4</w:t>
              <w:br/>
              <w:t>(12897.2 , 1671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0485</w:t>
              <w:br/>
              <w:t>(1985069 , 27150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4.7</w:t>
              <w:br/>
              <w:t>(7555.4 , 1052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1</w:t>
              <w:br/>
              <w:t>(-49.4 , -2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462388</w:t>
              <w:br/>
              <w:t>(129750492 , 1392828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35.5</w:t>
              <w:br/>
              <w:t>(29012.9 , 3085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070367</w:t>
              <w:br/>
              <w:t>(127670127 , 138618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13</w:t>
              <w:br/>
              <w:t>(19510.6 , 2112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1</w:t>
              <w:br/>
              <w:t>(-35.7 , -2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4151</w:t>
              <w:br/>
              <w:t>(4023225 , 46608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51.3</w:t>
              <w:br/>
              <w:t>(37757.8 , 4265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9370</w:t>
              <w:br/>
              <w:t>(4720410 , 55955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69.8</w:t>
              <w:br/>
              <w:t>(28982.7 , 3414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8</w:t>
              <w:br/>
              <w:t>(-29.2 , -1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37558</w:t>
              <w:br/>
              <w:t>(53758765 , 619916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29.4</w:t>
              <w:br/>
              <w:t>(30565.9 , 3454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06815</w:t>
              <w:br/>
              <w:t>(50479886 , 589003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06.1</w:t>
              <w:br/>
              <w:t>(20103.4 , 2335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3</w:t>
              <w:br/>
              <w:t>(-39.8 , -2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3850</w:t>
              <w:br/>
              <w:t>(1341281 , 15815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93.7</w:t>
              <w:br/>
              <w:t>(33015 , 3775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3551</w:t>
              <w:br/>
              <w:t>(1745790 , 2095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58.6</w:t>
              <w:br/>
              <w:t>(25654.4 , 3029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5</w:t>
              <w:br/>
              <w:t>(-28.4 , -1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1257</w:t>
              <w:br/>
              <w:t>(4118971 , 45648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27.3</w:t>
              <w:br/>
              <w:t>(24248.5 , 2644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2078</w:t>
              <w:br/>
              <w:t>(5275864 , 65917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83.9</w:t>
              <w:br/>
              <w:t>(17292.3 , 2157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1</w:t>
              <w:br/>
              <w:t>(-32.3 , -1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342</w:t>
              <w:br/>
              <w:t>(93256 , 1075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28.1</w:t>
              <w:br/>
              <w:t>(38503.7 , 4384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124</w:t>
              <w:br/>
              <w:t>(91112 , 1159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60.6</w:t>
              <w:br/>
              <w:t>(19495.7 , 2473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1</w:t>
              <w:br/>
              <w:t>(-52.9 , -3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533</w:t>
              <w:br/>
              <w:t>(253471 , 3079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33</w:t>
              <w:br/>
              <w:t>(24383.8 , 2919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298</w:t>
              <w:br/>
              <w:t>(230697 , 288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65.9</w:t>
              <w:br/>
              <w:t>(18483 , 2347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9</w:t>
              <w:br/>
              <w:t>(-32.2 , -1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95272</w:t>
              <w:br/>
              <w:t>(14623663 , 170326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33.8</w:t>
              <w:br/>
              <w:t>(35572.8 , 4061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72993</w:t>
              <w:br/>
              <w:t>(16551950 , 189234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76</w:t>
              <w:br/>
              <w:t>(31017.7 , 3536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  <w:br/>
              <w:t>(-20.5 , -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16759</w:t>
              <w:br/>
              <w:t>(14262350 , 172162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63.9</w:t>
              <w:br/>
              <w:t>(24176 , 2819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76922</w:t>
              <w:br/>
              <w:t>(16602979 , 204260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43.4</w:t>
              <w:br/>
              <w:t>(15528.8 , 1880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42.1 , -2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1049</w:t>
              <w:br/>
              <w:t>(4830982 , 55817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68.5</w:t>
              <w:br/>
              <w:t>(29013.4 , 3321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7009</w:t>
              <w:br/>
              <w:t>(3682558 , 46509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27.8</w:t>
              <w:br/>
              <w:t>(16444.6 , 2084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</w:t>
              <w:br/>
              <w:t>(-47.9 , -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17</w:t>
              <w:br/>
              <w:t>(16473 , 202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92.4</w:t>
              <w:br/>
              <w:t>(23456.5 , 2839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49</w:t>
              <w:br/>
              <w:t>(16585 , 21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44.2</w:t>
              <w:br/>
              <w:t>(16379.1 , 2103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1</w:t>
              <w:br/>
              <w:t>(-37.9 , -1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41394</w:t>
              <w:br/>
              <w:t>(11361118 , 127424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52.1</w:t>
              <w:br/>
              <w:t>(22247.2 , 2469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77053</w:t>
              <w:br/>
              <w:t>(9759224 , 127125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14.3</w:t>
              <w:br/>
              <w:t>(12983.6 , 1708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4</w:t>
              <w:br/>
              <w:t>(-45 , -2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694</w:t>
              <w:br/>
              <w:t>(245546 , 2962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24.1</w:t>
              <w:br/>
              <w:t>(30533.3 , 3572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660</w:t>
              <w:br/>
              <w:t>(309276 , 3797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82.3</w:t>
              <w:br/>
              <w:t>(23104.2 , 2754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4</w:t>
              <w:br/>
              <w:t>(-31.2 , -1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52481</w:t>
              <w:br/>
              <w:t>(15387949 , 182976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62.4</w:t>
              <w:br/>
              <w:t>(23833.5 , 2762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44409</w:t>
              <w:br/>
              <w:t>(11544438 , 146630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89.5</w:t>
              <w:br/>
              <w:t>(12346.4 , 1559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1</w:t>
              <w:br/>
              <w:t>(-53 , -3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9756</w:t>
              <w:br/>
              <w:t>(2057867 , 22691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35.8</w:t>
              <w:br/>
              <w:t>(32159.4 , 3492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7576</w:t>
              <w:br/>
              <w:t>(3867196 , 43928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91.1</w:t>
              <w:br/>
              <w:t>(29606.7 , 3306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7</w:t>
              <w:br/>
              <w:t>(-12.8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81</w:t>
              <w:br/>
              <w:t>(10072 , 125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66.3</w:t>
              <w:br/>
              <w:t>(22621.8 , 2719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99</w:t>
              <w:br/>
              <w:t>(10808 , 132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06.9</w:t>
              <w:br/>
              <w:t>(20619.2 , 2517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5</w:t>
              <w:br/>
              <w:t>(-18.4 , 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2</w:t>
              <w:br/>
              <w:t>(3857 , 48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69.2</w:t>
              <w:br/>
              <w:t>(21107.8 , 2604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1</w:t>
              <w:br/>
              <w:t>(3251 , 41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82.5</w:t>
              <w:br/>
              <w:t>(17448.5 , 2264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6</w:t>
              <w:br/>
              <w:t>(-26.7 , -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52</w:t>
              <w:br/>
              <w:t>(32006 , 370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35.9</w:t>
              <w:br/>
              <w:t>(31305.6 , 3576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81</w:t>
              <w:br/>
              <w:t>(24728 , 300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00.5</w:t>
              <w:br/>
              <w:t>(26050.5 , 3118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7</w:t>
              <w:br/>
              <w:t>(-22.7 , -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493</w:t>
              <w:br/>
              <w:t>(204721 , 2336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60.1</w:t>
              <w:br/>
              <w:t>(28764.7 , 3226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180</w:t>
              <w:br/>
              <w:t>(271412 , 3176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42</w:t>
              <w:br/>
              <w:t>(30637 , 3556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-1.7 , 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69</w:t>
              <w:br/>
              <w:t>(26238 , 336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74.8</w:t>
              <w:br/>
              <w:t>(20037.5 , 2510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39</w:t>
              <w:br/>
              <w:t>(33551 , 420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52.6</w:t>
              <w:br/>
              <w:t>(19470 , 2444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</w:t>
              <w:br/>
              <w:t>(-16 , 1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85</w:t>
              <w:br/>
              <w:t>(23611 , 276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49.4</w:t>
              <w:br/>
              <w:t>(33032.8 , 3802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96</w:t>
              <w:br/>
              <w:t>(35193 , 415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17.6</w:t>
              <w:br/>
              <w:t>(31281.8 , 3613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9</w:t>
              <w:br/>
              <w:t>(-12.9 , 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62</w:t>
              <w:br/>
              <w:t>(13901 , 158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47.4</w:t>
              <w:br/>
              <w:t>(30192.6 , 3406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61</w:t>
              <w:br/>
              <w:t>(14375 , 173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50.5</w:t>
              <w:br/>
              <w:t>(27001.3 , 3200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1</w:t>
              <w:br/>
              <w:t>(-16.3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8</w:t>
              <w:br/>
              <w:t>(2579 , 31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77.4</w:t>
              <w:br/>
              <w:t>(25728.8 , 3093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1</w:t>
              <w:br/>
              <w:t>(2300 , 28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85.6</w:t>
              <w:br/>
              <w:t>(23667 , 2872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8</w:t>
              <w:br/>
              <w:t>(-17.6 , 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</w:t>
              <w:br/>
              <w:t>(546 , 6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06.4</w:t>
              <w:br/>
              <w:t>(23614.3 , 2897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</w:t>
              <w:br/>
              <w:t>(328 , 4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88.9</w:t>
              <w:br/>
              <w:t>(19222.4 , 2397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9</w:t>
              <w:br/>
              <w:t>(-27.7 , -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93</w:t>
              <w:br/>
              <w:t>(8621 , 110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17.5</w:t>
              <w:br/>
              <w:t>(19917.8 , 2501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18</w:t>
              <w:br/>
              <w:t>(7385 , 97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30.3</w:t>
              <w:br/>
              <w:t>(17586.8 , 2249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6</w:t>
              <w:br/>
              <w:t>(-22.9 , 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4</w:t>
              <w:br/>
              <w:t>(3290 , 40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91.4</w:t>
              <w:br/>
              <w:t>(22400.5 , 2738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1</w:t>
              <w:br/>
              <w:t>(3359 , 42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79.3</w:t>
              <w:br/>
              <w:t>(18623.8 , 2376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</w:t>
              <w:br/>
              <w:t>(-25.3 , -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6496</w:t>
              <w:br/>
              <w:t>(1360718 , 15551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01.6</w:t>
              <w:br/>
              <w:t>(33337.5 , 3735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1635</w:t>
              <w:br/>
              <w:t>(2887344 , 33790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96</w:t>
              <w:br/>
              <w:t>(29370.2 , 3378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8</w:t>
              <w:br/>
              <w:t>(-18.6 , -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95</w:t>
              <w:br/>
              <w:t>(31318 , 39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80.1</w:t>
              <w:br/>
              <w:t>(20394.5 , 2466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93</w:t>
              <w:br/>
              <w:t>(35054 , 454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51.5</w:t>
              <w:br/>
              <w:t>(18050.1 , 2266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9</w:t>
              <w:br/>
              <w:t>(-22.3 , 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428</w:t>
              <w:br/>
              <w:t>(106215 , 1263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63.5</w:t>
              <w:br/>
              <w:t>(31637.8 , 3693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097</w:t>
              <w:br/>
              <w:t>(182136 , 221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82.8</w:t>
              <w:br/>
              <w:t>(29050.6 , 3436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8</w:t>
              <w:br/>
              <w:t>(-16.2 , 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</w:t>
              <w:br/>
              <w:t>(485 , 5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41.6</w:t>
              <w:br/>
              <w:t>(28415.5 , 3334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</w:t>
              <w:br/>
              <w:t>(318 , 3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51.1</w:t>
              <w:br/>
              <w:t>(22564.9 , 2758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28.6 , -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45</w:t>
              <w:br/>
              <w:t>(21996 , 269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95.8</w:t>
              <w:br/>
              <w:t>(25391.4 , 3007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93</w:t>
              <w:br/>
              <w:t>(21917 , 271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13.7</w:t>
              <w:br/>
              <w:t>(22831.2 , 2783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</w:t>
              <w:br/>
              <w:t>(-18.9 , 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5</w:t>
              <w:br/>
              <w:t>(2836 , 33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62.4</w:t>
              <w:br/>
              <w:t>(30603.7 , 3552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8</w:t>
              <w:br/>
              <w:t>(2894 , 35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45.8</w:t>
              <w:br/>
              <w:t>(25511.2 , 3079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9</w:t>
              <w:br/>
              <w:t>(-23.4 , -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07</w:t>
              <w:br/>
              <w:t>(43512 , 51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40.9</w:t>
              <w:br/>
              <w:t>(30919.8 , 351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032</w:t>
              <w:br/>
              <w:t>(80805 , 956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12.8</w:t>
              <w:br/>
              <w:t>(29505.1 , 3440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  <w:br/>
              <w:t>(-12.2 , 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326772</w:t>
              <w:br/>
              <w:t>(85497085 , 91386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04.3</w:t>
              <w:br/>
              <w:t>(24785.9 , 2626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540095</w:t>
              <w:br/>
              <w:t>(103637597 , 1119039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19.7</w:t>
              <w:br/>
              <w:t>(17398.5 , 1873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3</w:t>
              <w:br/>
              <w:t>(-32.4 , -2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4618</w:t>
              <w:br/>
              <w:t>(2517038 , 30564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70.3</w:t>
              <w:br/>
              <w:t>(21762.9 , 2544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7753</w:t>
              <w:br/>
              <w:t>(6370295 , 79535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31.7</w:t>
              <w:br/>
              <w:t>(16982.8 , 2008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7</w:t>
              <w:br/>
              <w:t>(-29.9 , -1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5828</w:t>
              <w:br/>
              <w:t>(5391712 , 68937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11.8</w:t>
              <w:br/>
              <w:t>(21730.4 , 2662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1161</w:t>
              <w:br/>
              <w:t>(6103648 , 80066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25.4</w:t>
              <w:br/>
              <w:t>(14685.7 , 192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1</w:t>
              <w:br/>
              <w:t>(-39.7 , -1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643</w:t>
              <w:br/>
              <w:t>(119813 , 1474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97</w:t>
              <w:br/>
              <w:t>(24077 , 2908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827</w:t>
              <w:br/>
              <w:t>(205215 , 2740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75.5</w:t>
              <w:br/>
              <w:t>(15177 , 1992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3</w:t>
              <w:br/>
              <w:t>(-44.1 , -2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61329</w:t>
              <w:br/>
              <w:t>(14595921 , 177495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76.8</w:t>
              <w:br/>
              <w:t>(26158.5 , 3107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37611</w:t>
              <w:br/>
              <w:t>(16957884 , 215773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46.2</w:t>
              <w:br/>
              <w:t>(17411.3 , 2179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4</w:t>
              <w:br/>
              <w:t>(-40.2 , -2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53203</w:t>
              <w:br/>
              <w:t>(10767608 , 134885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45.3</w:t>
              <w:br/>
              <w:t>(19573.2 , 2348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68112</w:t>
              <w:br/>
              <w:t>(8374103 , 111050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02</w:t>
              <w:br/>
              <w:t>(10326.9 , 1361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8</w:t>
              <w:br/>
              <w:t>(-52.9 , -3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4187</w:t>
              <w:br/>
              <w:t>(3746038 , 46861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44.1</w:t>
              <w:br/>
              <w:t>(22047.9 , 2651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16802</w:t>
              <w:br/>
              <w:t>(6117552 , 80122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10.1</w:t>
              <w:br/>
              <w:t>(15369.5 , 1960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9</w:t>
              <w:br/>
              <w:t>(-36.6 , -1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412</w:t>
              <w:br/>
              <w:t>(785008 , 9808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06.8</w:t>
              <w:br/>
              <w:t>(22037.8 , 2637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2828</w:t>
              <w:br/>
              <w:t>(1727112 , 21406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04.6</w:t>
              <w:br/>
              <w:t>(15420.4 , 1882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5</w:t>
              <w:br/>
              <w:t>(-38 , -1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611</w:t>
              <w:br/>
              <w:t>(297106 , 3475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87.4</w:t>
              <w:br/>
              <w:t>(16749.9 , 1929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5123</w:t>
              <w:br/>
              <w:t>(510813 , 6623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56.6</w:t>
              <w:br/>
              <w:t>(11790.1 , 1511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36.2 , -1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506</w:t>
              <w:br/>
              <w:t>(655517 , 8044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53.2</w:t>
              <w:br/>
              <w:t>(19901.8 , 2389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777</w:t>
              <w:br/>
              <w:t>(467683 , 6624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38.9</w:t>
              <w:br/>
              <w:t>(9011 , 1272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4</w:t>
              <w:br/>
              <w:t>(-59 , -3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609</w:t>
              <w:br/>
              <w:t>(878114 , 11395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85.2</w:t>
              <w:br/>
              <w:t>(20931.6 , 2594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5147</w:t>
              <w:br/>
              <w:t>(1041970 , 13583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07.4</w:t>
              <w:br/>
              <w:t>(16312.3 , 2097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1</w:t>
              <w:br/>
              <w:t>(-30.7 , -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77343</w:t>
              <w:br/>
              <w:t>(6463396 , 79927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36.2</w:t>
              <w:br/>
              <w:t>(26064.2 , 3113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78310</w:t>
              <w:br/>
              <w:t>(6615236 , 82988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71.3</w:t>
              <w:br/>
              <w:t>(18780.6 , 2356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35.1 , -1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432</w:t>
              <w:br/>
              <w:t>(432964 , 5515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87.1</w:t>
              <w:br/>
              <w:t>(21526.5 , 2599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1510</w:t>
              <w:br/>
              <w:t>(725787 , 9265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14.7</w:t>
              <w:br/>
              <w:t>(15412.7 , 1904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7</w:t>
              <w:br/>
              <w:t>(-37.1 , -1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8197</w:t>
              <w:br/>
              <w:t>(658621 , 7616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55.2</w:t>
              <w:br/>
              <w:t>(33276.3 , 3800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9228</w:t>
              <w:br/>
              <w:t>(736534 , 10027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60.5</w:t>
              <w:br/>
              <w:t>(19532.9 , 2535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5.8 , -2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572</w:t>
              <w:br/>
              <w:t>(71975 , 949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59</w:t>
              <w:br/>
              <w:t>(17889.2 , 2259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063</w:t>
              <w:br/>
              <w:t>(202556 , 3090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02.1</w:t>
              <w:br/>
              <w:t>(8276.7 , 1211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6</w:t>
              <w:br/>
              <w:t>(-58.9 , -3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9102</w:t>
              <w:br/>
              <w:t>(2170840 , 26854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52.5</w:t>
              <w:br/>
              <w:t>(14636.8 , 1784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5434</w:t>
              <w:br/>
              <w:t>(2431374 , 35999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72.7</w:t>
              <w:br/>
              <w:t>(7990.9 , 1124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1</w:t>
              <w:br/>
              <w:t>(-51 , -3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6364</w:t>
              <w:br/>
              <w:t>(6366011 , 75953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21.5</w:t>
              <w:br/>
              <w:t>(30455.3 , 3536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75219</w:t>
              <w:br/>
              <w:t>(9915743 , 120862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70.6</w:t>
              <w:br/>
              <w:t>(24068 , 2876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9</w:t>
              <w:br/>
              <w:t>(-27.7 , -1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4295</w:t>
              <w:br/>
              <w:t>(2995451 , 38258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77.4</w:t>
              <w:br/>
              <w:t>(23352.7 , 2838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2709</w:t>
              <w:br/>
              <w:t>(2247528 , 29489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67.2</w:t>
              <w:br/>
              <w:t>(16435.5 , 2118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5</w:t>
              <w:br/>
              <w:t>(-37.8 , -1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4270</w:t>
              <w:br/>
              <w:t>(1393237 , 1674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34.9</w:t>
              <w:br/>
              <w:t>(16708.9 , 1984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1042</w:t>
              <w:br/>
              <w:t>(1154205 , 15548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48.8</w:t>
              <w:br/>
              <w:t>(10059.7 , 1356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45.9 , -2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60682</w:t>
              <w:br/>
              <w:t>(14012412 , 171655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28.7</w:t>
              <w:br/>
              <w:t>(23761.7 , 2841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59740</w:t>
              <w:br/>
              <w:t>(10541030 , 135687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54.7</w:t>
              <w:br/>
              <w:t>(13303.8 , 1724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6</w:t>
              <w:br/>
              <w:t>(-50 , -3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940</w:t>
              <w:br/>
              <w:t>(326752 , 4341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66.6</w:t>
              <w:br/>
              <w:t>(18721.4 , 2348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4299</w:t>
              <w:br/>
              <w:t>(1015995 , 15104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47.2</w:t>
              <w:br/>
              <w:t>(13210.5 , 1776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</w:t>
              <w:br/>
              <w:t>(-38.2 , -1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0222</w:t>
              <w:br/>
              <w:t>(4849286 , 55421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26.5</w:t>
              <w:br/>
              <w:t>(33279.6 , 3746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46142</w:t>
              <w:br/>
              <w:t>(11600265 , 130774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37.3</w:t>
              <w:br/>
              <w:t>(35166.4 , 3923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-2.1 , 1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489379</w:t>
              <w:br/>
              <w:t>(510460894 , 5240634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70.2</w:t>
              <w:br/>
              <w:t>(47039.5 , 4807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1143119</w:t>
              <w:br/>
              <w:t>(720084143 , 7417771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46.1</w:t>
              <w:br/>
              <w:t>(41034.3 , 4220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5</w:t>
              <w:br/>
              <w:t>(-14 , -1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35340</w:t>
              <w:br/>
              <w:t>(42018066 , 484072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19.1</w:t>
              <w:br/>
              <w:t>(39344.6 , 4419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204939</w:t>
              <w:br/>
              <w:t>(45139600 , 536843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09.9</w:t>
              <w:br/>
              <w:t>(29643.2 , 3487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2</w:t>
              <w:br/>
              <w:t>(-30.4 , -1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997</w:t>
              <w:br/>
              <w:t>(322363 , 3526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29.2</w:t>
              <w:br/>
              <w:t>(50074.4 , 5421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405</w:t>
              <w:br/>
              <w:t>(305859 , 3428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99.8</w:t>
              <w:br/>
              <w:t>(42925.3 , 4777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1</w:t>
              <w:br/>
              <w:t>(-19 , -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526684</w:t>
              <w:br/>
              <w:t>(409684522 , 4193526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16.1</w:t>
              <w:br/>
              <w:t>(48521.6 , 4950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387442</w:t>
              <w:br/>
              <w:t>(576471775 , 5901357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26</w:t>
              <w:br/>
              <w:t>(42648.2 , 4359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  <w:br/>
              <w:t>(-13.3 , -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79741</w:t>
              <w:br/>
              <w:t>(7481886 , 86603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09.9</w:t>
              <w:br/>
              <w:t>(39726.9 , 4472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50015</w:t>
              <w:br/>
              <w:t>(9477623 , 110974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39.2</w:t>
              <w:br/>
              <w:t>(32812.9 , 3786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8</w:t>
              <w:br/>
              <w:t>(-24 , -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10617</w:t>
              <w:br/>
              <w:t>(45885761 , 525932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28.9</w:t>
              <w:br/>
              <w:t>(40825.4 , 4565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977318</w:t>
              <w:br/>
              <w:t>(81235537 , 949712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31.4</w:t>
              <w:br/>
              <w:t>(37483 , 4263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4</w:t>
              <w:br/>
              <w:t>(-14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04624</w:t>
              <w:br/>
              <w:t>(12018565 , 137859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31.4</w:t>
              <w:br/>
              <w:t>(23248.8 , 2610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85363</w:t>
              <w:br/>
              <w:t>(15329927 , 171014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67.7</w:t>
              <w:br/>
              <w:t>(19936.3 , 2207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9</w:t>
              <w:br/>
              <w:t>(-21.3 , -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902</w:t>
              <w:br/>
              <w:t>(392556 , 4584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58.8</w:t>
              <w:br/>
              <w:t>(28784 , 3274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243</w:t>
              <w:br/>
              <w:t>(478063 , 5979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01.3</w:t>
              <w:br/>
              <w:t>(20761.3 , 2566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3</w:t>
              <w:br/>
              <w:t>(-32.2 , -1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699</w:t>
              <w:br/>
              <w:t>(442844 , 5240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74.2</w:t>
              <w:br/>
              <w:t>(23941.1 , 2778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686</w:t>
              <w:br/>
              <w:t>(463620 , 5390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40.4</w:t>
              <w:br/>
              <w:t>(22943.7 , 2626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2</w:t>
              <w:br/>
              <w:t>(-13.6 , 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660</w:t>
              <w:br/>
              <w:t>(424129 , 4995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25.2</w:t>
              <w:br/>
              <w:t>(28841 , 3325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758</w:t>
              <w:br/>
              <w:t>(499148 , 5959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73.1</w:t>
              <w:br/>
              <w:t>(20667 , 2423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8</w:t>
              <w:br/>
              <w:t>(-34.7 , -2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6764</w:t>
              <w:br/>
              <w:t>(7536011 , 92016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26.3</w:t>
              <w:br/>
              <w:t>(21044.1 , 2513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28832</w:t>
              <w:br/>
              <w:t>(9479375 , 109928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32.1</w:t>
              <w:br/>
              <w:t>(17318.1 , 2002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1</w:t>
              <w:br/>
              <w:t>(-27.6 , -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282</w:t>
              <w:br/>
              <w:t>(187636 , 2336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78.4</w:t>
              <w:br/>
              <w:t>(22814.5 , 2744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093</w:t>
              <w:br/>
              <w:t>(219956 , 2749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64.8</w:t>
              <w:br/>
              <w:t>(20059.1 , 2433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  <w:br/>
              <w:t>(-21.7 , -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8317</w:t>
              <w:br/>
              <w:t>(2676867 , 32846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32.9</w:t>
              <w:br/>
              <w:t>(25823.6 , 3034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4751</w:t>
              <w:br/>
              <w:t>(3778514 , 4483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00.6</w:t>
              <w:br/>
              <w:t>(25455 , 2936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  <w:br/>
              <w:t>(-12.3 , 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221652</w:t>
              <w:br/>
              <w:t>(86947344 , 91425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60.7</w:t>
              <w:br/>
              <w:t>(39903.4 , 4201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607201</w:t>
              <w:br/>
              <w:t>(199087872 , 2121955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77</w:t>
              <w:br/>
              <w:t>(39789.3 , 4215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3.3 , 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5170</w:t>
              <w:br/>
              <w:t>(1928495 , 21555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93.7</w:t>
              <w:br/>
              <w:t>(35270.4 , 3879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6176</w:t>
              <w:br/>
              <w:t>(4705822 , 54554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18</w:t>
              <w:br/>
              <w:t>(33944.7 , 3880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8</w:t>
              <w:br/>
              <w:t>(-9.2 , 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8482</w:t>
              <w:br/>
              <w:t>(4931657 , 54800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11.1</w:t>
              <w:br/>
              <w:t>(44550.5 , 4926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11357</w:t>
              <w:br/>
              <w:t>(11358348 , 125928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17.2</w:t>
              <w:br/>
              <w:t>(43640.7 , 4831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7</w:t>
              <w:br/>
              <w:t>(-7.9 , 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6381</w:t>
              <w:br/>
              <w:t>(3279387 , 37743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12.6</w:t>
              <w:br/>
              <w:t>(28852.8 , 3266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72125</w:t>
              <w:br/>
              <w:t>(8733777 , 102645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49.4</w:t>
              <w:br/>
              <w:t>(28951.8 , 3324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-7.8 , 1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962</w:t>
              <w:br/>
              <w:t>(113554 , 1368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97.9</w:t>
              <w:br/>
              <w:t>(29284.8 , 3448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815</w:t>
              <w:br/>
              <w:t>(129453 , 1608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94.2</w:t>
              <w:br/>
              <w:t>(23220.2 , 2865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9</w:t>
              <w:br/>
              <w:t>(-27.5 , -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2032</w:t>
              <w:br/>
              <w:t>(2514092 , 28834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35.2</w:t>
              <w:br/>
              <w:t>(36847.5 , 4182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9108</w:t>
              <w:br/>
              <w:t>(6805844 , 78897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50.8</w:t>
              <w:br/>
              <w:t>(36296.8 , 4161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  <w:br/>
              <w:t>(-8.9 , 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8846</w:t>
              <w:br/>
              <w:t>(6093321 , 67127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28.9</w:t>
              <w:br/>
              <w:t>(45549.9 , 4977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47622</w:t>
              <w:br/>
              <w:t>(11379532 , 127303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82.3</w:t>
              <w:br/>
              <w:t>(40804.8 , 4533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7</w:t>
              <w:br/>
              <w:t>(-15.4 , -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7051</w:t>
              <w:br/>
              <w:t>(498245 , 5556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68.3</w:t>
              <w:br/>
              <w:t>(43123.4 , 4782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4790</w:t>
              <w:br/>
              <w:t>(1009137 , 11406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87.4</w:t>
              <w:br/>
              <w:t>(41246.2 , 4618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7</w:t>
              <w:br/>
              <w:t>(-10.5 , 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6201</w:t>
              <w:br/>
              <w:t>(6183559 , 70955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38.9</w:t>
              <w:br/>
              <w:t>(38239.2 , 4333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66969</w:t>
              <w:br/>
              <w:t>(11542551 , 134834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91.4</w:t>
              <w:br/>
              <w:t>(35827 , 4134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7</w:t>
              <w:br/>
              <w:t>(-14.1 , 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0500</w:t>
              <w:br/>
              <w:t>(2582923 , 28726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50.4</w:t>
              <w:br/>
              <w:t>(38140.9 , 4213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25035</w:t>
              <w:br/>
              <w:t>(5187901 , 58784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12.4</w:t>
              <w:br/>
              <w:t>(37841.3 , 4239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7.3 , 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903</w:t>
              <w:br/>
              <w:t>(418472 , 482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41.7</w:t>
              <w:br/>
              <w:t>(37820.2 , 4278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068</w:t>
              <w:br/>
              <w:t>(724090 , 8514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22.2</w:t>
              <w:br/>
              <w:t>(35781.8 , 4117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3</w:t>
              <w:br/>
              <w:t>(-11.9 , 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8064</w:t>
              <w:br/>
              <w:t>(871903 , 9879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26.9</w:t>
              <w:br/>
              <w:t>(41066.8 , 4593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3905</w:t>
              <w:br/>
              <w:t>(1718710 , 20155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69</w:t>
              <w:br/>
              <w:t>(34520.6 , 3985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  <w:br/>
              <w:t>(-21 , -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6248</w:t>
              <w:br/>
              <w:t>(4320631 , 47943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41.5</w:t>
              <w:br/>
              <w:t>(44984.8 , 4978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70948</w:t>
              <w:br/>
              <w:t>(11040827 , 122591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90.1</w:t>
              <w:br/>
              <w:t>(44301.1 , 4938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  <w:br/>
              <w:t>(-8.3 , 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9877</w:t>
              <w:br/>
              <w:t>(826352 , 9551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64.1</w:t>
              <w:br/>
              <w:t>(35882.4 , 4110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4211</w:t>
              <w:br/>
              <w:t>(1384631 , 16413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39.1</w:t>
              <w:br/>
              <w:t>(32319.7 , 3768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9</w:t>
              <w:br/>
              <w:t>(-17.5 , -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01234</w:t>
              <w:br/>
              <w:t>(3931795 , 44445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02.4</w:t>
              <w:br/>
              <w:t>(43034.4 , 4797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41400</w:t>
              <w:br/>
              <w:t>(10740469 , 12194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12.3</w:t>
              <w:br/>
              <w:t>(39007.9 , 4378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2</w:t>
              <w:br/>
              <w:t>(-15.8 , -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22157</w:t>
              <w:br/>
              <w:t>(38570517 , 425457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05.8</w:t>
              <w:br/>
              <w:t>(37212.3 , 4150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694088</w:t>
              <w:br/>
              <w:t>(92714741 , 1049496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77.3</w:t>
              <w:br/>
              <w:t>(39265.3 , 4396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-1.5 , 1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61</w:t>
              <w:br/>
              <w:t>(45969 , 555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97.4</w:t>
              <w:br/>
              <w:t>(34851.8 , 4067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830</w:t>
              <w:br/>
              <w:t>(60876 , 752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75.4</w:t>
              <w:br/>
              <w:t>(29216.3 , 3502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2</w:t>
              <w:br/>
              <w:t>(-24.7 , -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9275</w:t>
              <w:br/>
              <w:t>(3778862 , 42488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92.4</w:t>
              <w:br/>
              <w:t>(44690.8 , 4965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8401</w:t>
              <w:br/>
              <w:t>(6521686 , 73049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26.3</w:t>
              <w:br/>
              <w:t>(40590.4 , 4503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1</w:t>
              <w:br/>
              <w:t>(-15 , -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0215</w:t>
              <w:br/>
              <w:t>(1721183 , 19337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95.3</w:t>
              <w:br/>
              <w:t>(43079.2 , 4830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5778</w:t>
              <w:br/>
              <w:t>(3762305 , 4178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68.7</w:t>
              <w:br/>
              <w:t>(41987.3 , 4620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6</w:t>
              <w:br/>
              <w:t>(-10.2 , 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0304</w:t>
              <w:br/>
              <w:t>(1788015 , 20157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241.5</w:t>
              <w:br/>
              <w:t>(41552 , 4688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9700</w:t>
              <w:br/>
              <w:t>(3336354 , 37253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16.3</w:t>
              <w:br/>
              <w:t>(39112.6 , 4334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8</w:t>
              <w:br/>
              <w:t>(-13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81361</w:t>
              <w:br/>
              <w:t>(77456951 , 801533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35.4</w:t>
              <w:br/>
              <w:t>(38313.5 , 3952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26032</w:t>
              <w:br/>
              <w:t>(135954864 , 1422472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99.5</w:t>
              <w:br/>
              <w:t>(32069.9 , 3334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</w:t>
              <w:br/>
              <w:t>(-17.9 , -1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3312</w:t>
              <w:br/>
              <w:t>(1895379 , 22304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20.3</w:t>
              <w:br/>
              <w:t>(31875.8 , 3645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4848</w:t>
              <w:br/>
              <w:t>(3539748 , 41323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98.1</w:t>
              <w:br/>
              <w:t>(27802.9 , 3167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  <w:br/>
              <w:t>(-20.6 , -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800</w:t>
              <w:br/>
              <w:t>(183114 , 2123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82.4</w:t>
              <w:br/>
              <w:t>(38419 , 4348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261</w:t>
              <w:br/>
              <w:t>(217707 , 260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00.1</w:t>
              <w:br/>
              <w:t>(31130.3 , 3664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3</w:t>
              <w:br/>
              <w:t>(-24.3 , -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500</w:t>
              <w:br/>
              <w:t>(172886 , 2066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27.5</w:t>
              <w:br/>
              <w:t>(34725.1 , 4028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005</w:t>
              <w:br/>
              <w:t>(334619 , 4095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61.9</w:t>
              <w:br/>
              <w:t>(28366.9 , 3387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4</w:t>
              <w:br/>
              <w:t>(-25.5 , -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8531</w:t>
              <w:br/>
              <w:t>(1226077 , 14217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84.1</w:t>
              <w:br/>
              <w:t>(39862.7 , 4512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1533</w:t>
              <w:br/>
              <w:t>(2128580 , 25458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74.3</w:t>
              <w:br/>
              <w:t>(32298.1 , 3768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9</w:t>
              <w:br/>
              <w:t>(-24.6 , -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34743</w:t>
              <w:br/>
              <w:t>(17245202 , 186396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03.7</w:t>
              <w:br/>
              <w:t>(30463.9 , 3254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62031</w:t>
              <w:br/>
              <w:t>(28325127 , 309302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65.3</w:t>
              <w:br/>
              <w:t>(24533.9 , 2649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2</w:t>
              <w:br/>
              <w:t>(-22.7 , -1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5923</w:t>
              <w:br/>
              <w:t>(6448563 , 66817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17.1</w:t>
              <w:br/>
              <w:t>(27122.6 , 2786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02081</w:t>
              <w:br/>
              <w:t>(11681639 , 121177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28.4</w:t>
              <w:br/>
              <w:t>(24426.6 , 2521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8</w:t>
              <w:br/>
              <w:t>(-11.5 , -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2136</w:t>
              <w:br/>
              <w:t>(4674454 , 54285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01.3</w:t>
              <w:br/>
              <w:t>(37817.8 , 4298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45316</w:t>
              <w:br/>
              <w:t>(8384242 , 99633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19</w:t>
              <w:br/>
              <w:t>(32335.3 , 3749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21.4 , -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5730</w:t>
              <w:br/>
              <w:t>(4496916 , 50380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67.3</w:t>
              <w:br/>
              <w:t>(44517 , 4939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64199</w:t>
              <w:br/>
              <w:t>(7002602 , 81263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02.4</w:t>
              <w:br/>
              <w:t>(37271.6 , 4246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</w:t>
              <w:br/>
              <w:t>(-21.7 , -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3137</w:t>
              <w:br/>
              <w:t>(5937881 , 66710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94.3</w:t>
              <w:br/>
              <w:t>(43136.4 , 4785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42821</w:t>
              <w:br/>
              <w:t>(11754837 , 134031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89.6</w:t>
              <w:br/>
              <w:t>(37872.4 , 4274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9</w:t>
              <w:br/>
              <w:t>(-18.2 , -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7549</w:t>
              <w:br/>
              <w:t>(2180059 , 25581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58.3</w:t>
              <w:br/>
              <w:t>(30949.6 , 3563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0771</w:t>
              <w:br/>
              <w:t>(2673921 , 33250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55.5</w:t>
              <w:br/>
              <w:t>(22591.3 , 2719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</w:t>
              <w:br/>
              <w:t>(-33.1 , -1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3902</w:t>
              <w:br/>
              <w:t>(3182637 , 36368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18.2</w:t>
              <w:br/>
              <w:t>(44374.8 , 4926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7710</w:t>
              <w:br/>
              <w:t>(7796188 , 90243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18.7</w:t>
              <w:br/>
              <w:t>(38166.9 , 4304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2</w:t>
              <w:br/>
              <w:t>(-19.8 , -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0208</w:t>
              <w:br/>
              <w:t>(2340642 , 26919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95</w:t>
              <w:br/>
              <w:t>(38821.3 , 4385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9985</w:t>
              <w:br/>
              <w:t>(3328414 , 39408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17</w:t>
              <w:br/>
              <w:t>(35425.4 , 4077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2</w:t>
              <w:br/>
              <w:t>(-15.6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12822</w:t>
              <w:br/>
              <w:t>(14218419 , 156228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900.9</w:t>
              <w:br/>
              <w:t>(51533.5 , 5614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23129</w:t>
              <w:br/>
              <w:t>(22463624 , 263686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03.3</w:t>
              <w:br/>
              <w:t>(38174.7 , 4362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  <w:br/>
              <w:t>(-30.3 , -1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7748</w:t>
              <w:br/>
              <w:t>(6599252 , 7580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54.3</w:t>
              <w:br/>
              <w:t>(35629.4 , 4013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5028</w:t>
              <w:br/>
              <w:t>(11761987 , 139528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54.7</w:t>
              <w:br/>
              <w:t>(28003.7 , 3235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3</w:t>
              <w:br/>
              <w:t>(-27.2 , -1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9508</w:t>
              <w:br/>
              <w:t>(3820687 , 42328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22.8</w:t>
              <w:br/>
              <w:t>(45935.6 , 5005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66251</w:t>
              <w:br/>
              <w:t>(8616556 , 96777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27.1</w:t>
              <w:br/>
              <w:t>(46838.5 , 5170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-3.7 , 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65245</w:t>
              <w:br/>
              <w:t>(24472259 , 268018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95.3</w:t>
              <w:br/>
              <w:t>(42505.8 , 4584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57787</w:t>
              <w:br/>
              <w:t>(48119655 , 533639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61.4</w:t>
              <w:br/>
              <w:t>(35218.3 , 3843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6</w:t>
              <w:br/>
              <w:t>(-21.1 , -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4849</w:t>
              <w:br/>
              <w:t>(3067006 , 36304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70.2</w:t>
              <w:br/>
              <w:t>(30933 , 3572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82704</w:t>
              <w:br/>
              <w:t>(8823788 , 107905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27.3</w:t>
              <w:br/>
              <w:t>(28416.6 , 3385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7</w:t>
              <w:br/>
              <w:t>(-16.5 , 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8439</w:t>
              <w:br/>
              <w:t>(1173726 , 13569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96.7</w:t>
              <w:br/>
              <w:t>(38776.9 , 4384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8660</w:t>
              <w:br/>
              <w:t>(2115031 , 24291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63.9</w:t>
              <w:br/>
              <w:t>(37785.8 , 4256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</w:t>
              <w:br/>
              <w:t>(-10.3 , 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5861</w:t>
              <w:br/>
              <w:t>(981827 , 11441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43.1</w:t>
              <w:br/>
              <w:t>(39856.4 , 4495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3948</w:t>
              <w:br/>
              <w:t>(1966038 , 22872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590.1</w:t>
              <w:br/>
              <w:t>(36985.3 , 4231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7</w:t>
              <w:br/>
              <w:t>(-14.2 , 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89027</w:t>
              <w:br/>
              <w:t>(18091992 , 20380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30.2</w:t>
              <w:br/>
              <w:t>(45012.1 , 4963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04768</w:t>
              <w:br/>
              <w:t>(32961725 , 375412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48</w:t>
              <w:br/>
              <w:t>(36132.3 , 4044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24.9 , -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215</w:t>
              <w:br/>
              <w:t>(195462 , 2229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68.2</w:t>
              <w:br/>
              <w:t>(43479.6 , 4867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496</w:t>
              <w:br/>
              <w:t>(455846 , 5604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67.1</w:t>
              <w:br/>
              <w:t>(32175.1 , 3808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9</w:t>
              <w:br/>
              <w:t>(-30.7 , -1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854</w:t>
              <w:br/>
              <w:t>(456190 , 5225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56.4</w:t>
              <w:br/>
              <w:t>(44563 , 5011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0210</w:t>
              <w:br/>
              <w:t>(725671 , 8174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26.2</w:t>
              <w:br/>
              <w:t>(41258.5 , 4610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7</w:t>
              <w:br/>
              <w:t>(-14.8 , -0.5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4:09:00Z</dcterms:created>
  <dc:creator>MY PC</dc:creator>
  <dc:description/>
  <cp:keywords/>
  <dc:language>en-US</dc:language>
  <cp:lastModifiedBy>Nithya R.</cp:lastModifiedBy>
  <dcterms:modified xsi:type="dcterms:W3CDTF">2021-10-26T17:47:00Z</dcterms:modified>
  <cp:revision>5</cp:revision>
  <dc:subject/>
  <dc:title/>
</cp:coreProperties>
</file>